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Table. Primers List.</w:t>
      </w:r>
    </w:p>
    <w:tbl>
      <w:tblPr>
        <w:tblW w:w="85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22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imer name</w:t>
            </w:r>
          </w:p>
        </w:tc>
        <w:tc>
          <w:tcPr>
            <w:tcW w:w="7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quence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m-chi-F</w:t>
            </w:r>
          </w:p>
        </w:tc>
        <w:tc>
          <w:tcPr>
            <w:tcW w:w="7122" w:type="dxa"/>
            <w:tcBorders>
              <w:top w:val="single" w:sz="8" w:space="0" w:color="000000"/>
            </w:tcBorders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GAAATAGAACGGGTCCGACAG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Eco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m-chi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AGGCGCTTTCAAAGGA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Cs w:val="21"/>
              </w:rPr>
              <w:t>TCGAATACACATGGCTGGAA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Sal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m-cat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TTCCAGCCATGTGTATTCG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Cs w:val="21"/>
              </w:rPr>
              <w:t>GATCCTTTGAAAGCGCCT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Sal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m-cat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AAGCT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ATCATTTGCTGCTCCGACAG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  <w:t>Hin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d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u w:val="single"/>
              </w:rPr>
              <w:t>II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m-poly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CTGCGATTGTACATGCTGTTAAC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Eco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m-poly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bookmarkStart w:id="0" w:name="OLE_LINK171"/>
            <w:bookmarkStart w:id="1" w:name="OLE_LINK170"/>
            <w:r>
              <w:rPr>
                <w:rFonts w:cs="Times New Roman" w:ascii="Times New Roman" w:hAnsi="Times New Roman"/>
                <w:szCs w:val="21"/>
              </w:rPr>
              <w:t>GATTTGGCAAGTCGTGTGGTG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>GCAAACGGACAGAGCTTGTC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Xho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m-1629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GACAAGCTCTGTCCGTTT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>CACCACACGACTTGCCAAATC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Xho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m-1629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CTGCAG</w:t>
            </w:r>
            <w:r>
              <w:rPr>
                <w:rFonts w:cs="Times New Roman" w:ascii="Times New Roman" w:hAnsi="Times New Roman"/>
                <w:szCs w:val="21"/>
              </w:rPr>
              <w:t>AGTAGATTTGCCGGCTGAAATG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Bam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HI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Ps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et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 xml:space="preserve">CTCATGTTTGACAGCTTATC </w:t>
            </w: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Xho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bookmarkEnd w:id="2"/>
            <w:bookmarkEnd w:id="3"/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et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>CATTCACAGTTCTCCGCAAG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Xho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FN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ACATGAGTTATACAACTTATTTCTTAG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Bam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H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FN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TTATTTTGATGCTCTCTGGCC (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Eco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R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-chl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/>
            </w:pPr>
            <w:bookmarkStart w:id="4" w:name="OLE_LINK196"/>
            <w:bookmarkStart w:id="5" w:name="OLE_LINK195"/>
            <w:r>
              <w:rPr>
                <w:rFonts w:cs="Times New Roman" w:ascii="Times New Roman" w:hAnsi="Times New Roman"/>
                <w:szCs w:val="21"/>
                <w:u w:val="single"/>
              </w:rPr>
              <w:t>CATCCGCTTATTATCACTTATTCAGGCGTAGCAACCAGGCGTTTAAGGGCACCAATAAC</w:t>
            </w:r>
            <w:bookmarkEnd w:id="4"/>
            <w:bookmarkEnd w:id="5"/>
            <w:r>
              <w:rPr>
                <w:rFonts w:cs="Times New Roman" w:ascii="Times New Roman" w:hAnsi="Times New Roman"/>
                <w:szCs w:val="21"/>
              </w:rPr>
              <w:t>GAAGTTCATATACTTTCTAGA (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Homologous Ar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-chl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AAGGAAGCTAAAATGGAGAAAAAAATCACTGGATATACCACCGTTGATATATCCC</w:t>
            </w:r>
            <w:r>
              <w:rPr>
                <w:rFonts w:cs="Times New Roman" w:ascii="Times New Roman" w:hAnsi="Times New Roman"/>
                <w:szCs w:val="21"/>
              </w:rPr>
              <w:t>ATTCCGAAGTTCATACATATTCTCTA (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Homologous Ar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hi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GACTGTTGTTTGGTAGCCCAAA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hi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bookmarkStart w:id="6" w:name="OLE_LINK167"/>
            <w:bookmarkStart w:id="7" w:name="OLE_LINK146"/>
            <w:bookmarkStart w:id="8" w:name="OLE_LINK4"/>
            <w:bookmarkStart w:id="9" w:name="OLE_LINK3"/>
            <w:r>
              <w:rPr>
                <w:rFonts w:cs="Times New Roman" w:ascii="Times New Roman" w:hAnsi="Times New Roman"/>
                <w:szCs w:val="21"/>
              </w:rPr>
              <w:t>GTCGATCAGACTATCAGCGTGAGAC</w:t>
            </w:r>
            <w:bookmarkEnd w:id="6"/>
            <w:bookmarkEnd w:id="7"/>
            <w:bookmarkEnd w:id="8"/>
            <w:bookmarkEnd w:id="9"/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at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GCTTCCATGTCGGCAGAAT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at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bookmarkStart w:id="10" w:name="OLE_LINK169"/>
            <w:bookmarkStart w:id="11" w:name="OLE_LINK168"/>
            <w:r>
              <w:rPr>
                <w:rFonts w:cs="Times New Roman" w:ascii="Times New Roman" w:hAnsi="Times New Roman"/>
                <w:szCs w:val="21"/>
              </w:rPr>
              <w:t>GCAGCGTCTATGGCCATAGGAATAG</w:t>
            </w:r>
            <w:bookmarkEnd w:id="10"/>
            <w:bookmarkEnd w:id="11"/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polh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ATCTCAACACGACTATGAT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polh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TAGCGAAGCGAGCAGGAC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1629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TTACCAGCCTAACTTCGA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1629-R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CTTCCGTGCCTAACAT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hl-F</w:t>
            </w:r>
          </w:p>
        </w:tc>
        <w:tc>
          <w:tcPr>
            <w:tcW w:w="7122" w:type="dxa"/>
            <w:tcBorders/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AATTCGTTATGTTTGATTG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hl-R</w:t>
            </w:r>
          </w:p>
        </w:tc>
        <w:tc>
          <w:tcPr>
            <w:tcW w:w="7122" w:type="dxa"/>
            <w:tcBorders>
              <w:bottom w:val="single" w:sz="8" w:space="0" w:color="000000"/>
            </w:tcBorders>
          </w:tcPr>
          <w:p>
            <w:pPr>
              <w:pStyle w:val="Normal"/>
              <w:ind w:right="3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CAGAGAACGTCACACC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Adobe 仿宋 Std R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Arial" w:hAnsi="Arial" w:eastAsia="Adobe 仿宋 Std R" w:cs="Arial"/>
      <w:kern w:val="2"/>
      <w:sz w:val="21"/>
      <w:szCs w:val="22"/>
    </w:rPr>
  </w:style>
  <w:style w:type="character" w:styleId="Char3">
    <w:name w:val="批注主题 Char"/>
    <w:qFormat/>
    <w:rPr>
      <w:rFonts w:ascii="Arial" w:hAnsi="Arial" w:eastAsia="Adobe 仿宋 Std R" w:cs="Arial"/>
      <w:b/>
      <w:bCs/>
      <w:kern w:val="2"/>
      <w:sz w:val="21"/>
      <w:szCs w:val="22"/>
    </w:rPr>
  </w:style>
  <w:style w:type="character" w:styleId="Char4">
    <w:name w:val="批注框文本 Char"/>
    <w:qFormat/>
    <w:rPr>
      <w:rFonts w:ascii="Arial" w:hAnsi="Arial" w:eastAsia="Adobe 仿宋 Std R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08:39:00Z</dcterms:created>
  <dc:creator>bio</dc:creator>
  <dc:description/>
  <cp:keywords/>
  <dc:language>en-US</dc:language>
  <cp:lastModifiedBy>Liuxingjian</cp:lastModifiedBy>
  <dcterms:modified xsi:type="dcterms:W3CDTF">2016-02-22T15:14:00Z</dcterms:modified>
  <cp:revision>5</cp:revision>
  <dc:subject/>
  <dc:title/>
</cp:coreProperties>
</file>